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706"/>
        <w:tblW w:w="9540" w:type="dxa"/>
        <w:tblLayout w:type="fixed"/>
        <w:tblLook w:val="04A0" w:firstRow="1" w:lastRow="0" w:firstColumn="1" w:lastColumn="0" w:noHBand="0" w:noVBand="1"/>
      </w:tblPr>
      <w:tblGrid>
        <w:gridCol w:w="1380"/>
        <w:gridCol w:w="1309"/>
        <w:gridCol w:w="1559"/>
        <w:gridCol w:w="1323"/>
        <w:gridCol w:w="1323"/>
        <w:gridCol w:w="1323"/>
        <w:gridCol w:w="1323"/>
      </w:tblGrid>
      <w:tr w:rsidR="00E22B3F" w:rsidRPr="00A00BED" w14:paraId="7F269F27" w14:textId="77777777" w:rsidTr="00E22B3F">
        <w:trPr>
          <w:trHeight w:val="300"/>
        </w:trPr>
        <w:tc>
          <w:tcPr>
            <w:tcW w:w="1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49458" w14:textId="4E0D2F2A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sgRNA Targets</w:t>
            </w:r>
          </w:p>
        </w:tc>
        <w:tc>
          <w:tcPr>
            <w:tcW w:w="28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CB1C" w14:textId="6AD74DC0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 xml:space="preserve">DNA Template (Purified PCR </w:t>
            </w:r>
            <w:proofErr w:type="gramStart"/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Product)*</w:t>
            </w:r>
            <w:proofErr w:type="gramEnd"/>
          </w:p>
        </w:tc>
        <w:tc>
          <w:tcPr>
            <w:tcW w:w="13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BD488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Cas9</w:t>
            </w:r>
          </w:p>
          <w:p w14:paraId="2BC51357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500 ng (</w:t>
            </w:r>
            <w:proofErr w:type="spellStart"/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uL</w:t>
            </w:r>
            <w:proofErr w:type="spellEnd"/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)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3B158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sgRNA</w:t>
            </w:r>
          </w:p>
          <w:p w14:paraId="51375469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250 ng (</w:t>
            </w:r>
            <w:proofErr w:type="spellStart"/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uL</w:t>
            </w:r>
            <w:proofErr w:type="spellEnd"/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)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E1902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10X NEB Buffer (</w:t>
            </w:r>
            <w:proofErr w:type="spellStart"/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uL</w:t>
            </w:r>
            <w:proofErr w:type="spellEnd"/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)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24BE6" w14:textId="2E133F91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 xml:space="preserve">Sigma Water (to </w:t>
            </w:r>
            <w:proofErr w:type="gramStart"/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volume)*</w:t>
            </w:r>
            <w:proofErr w:type="gramEnd"/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*</w:t>
            </w:r>
          </w:p>
        </w:tc>
      </w:tr>
      <w:tr w:rsidR="00E22B3F" w:rsidRPr="00A00BED" w14:paraId="17CF6246" w14:textId="77777777" w:rsidTr="00E22B3F">
        <w:trPr>
          <w:trHeight w:val="300"/>
        </w:trPr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48AE4" w14:textId="77777777" w:rsidR="00E22B3F" w:rsidRPr="00A00BED" w:rsidRDefault="00E22B3F" w:rsidP="00E22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F9B6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proofErr w:type="gramStart"/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[ ]</w:t>
            </w:r>
            <w:proofErr w:type="gramEnd"/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(ng/</w:t>
            </w:r>
            <w:proofErr w:type="spellStart"/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uL</w:t>
            </w:r>
            <w:proofErr w:type="spellEnd"/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8D64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150 ng (</w:t>
            </w:r>
            <w:proofErr w:type="spellStart"/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uL</w:t>
            </w:r>
            <w:proofErr w:type="spellEnd"/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)</w:t>
            </w:r>
          </w:p>
        </w:tc>
        <w:tc>
          <w:tcPr>
            <w:tcW w:w="13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4F9BD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D9B47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AE7E8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F8574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</w:tr>
      <w:tr w:rsidR="00E22B3F" w:rsidRPr="00A00BED" w14:paraId="2FF18D85" w14:textId="77777777" w:rsidTr="00E22B3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D493" w14:textId="77777777" w:rsidR="00E22B3F" w:rsidRPr="00A00BED" w:rsidRDefault="00E22B3F" w:rsidP="00E22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CTP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C745" w14:textId="77777777" w:rsidR="00E22B3F" w:rsidRPr="00A00BED" w:rsidRDefault="00E22B3F" w:rsidP="00E2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580EE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5.3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53FDC49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2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DF2D4B5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2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7D6E4B7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2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A112CD3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8.7</w:t>
            </w:r>
          </w:p>
        </w:tc>
      </w:tr>
      <w:tr w:rsidR="00E22B3F" w:rsidRPr="00A00BED" w14:paraId="6772D6E1" w14:textId="77777777" w:rsidTr="00E22B3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EC40" w14:textId="77777777" w:rsidR="00E22B3F" w:rsidRPr="00A00BED" w:rsidRDefault="00E22B3F" w:rsidP="00E2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PPO 5 (a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3148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62.0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195CA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2.4</w:t>
            </w: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EEC18F6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2866026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8234FEB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2DBDDA77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</w:tr>
      <w:tr w:rsidR="00E22B3F" w:rsidRPr="00A00BED" w14:paraId="67196C3D" w14:textId="77777777" w:rsidTr="00E22B3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A52CD" w14:textId="77777777" w:rsidR="00E22B3F" w:rsidRPr="00A00BED" w:rsidRDefault="00E22B3F" w:rsidP="00E2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PPO 6 (a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74CE1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52.1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8D1560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2.9</w:t>
            </w: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379E236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5E7FF65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03D8E00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547D5457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</w:tr>
      <w:tr w:rsidR="00E22B3F" w:rsidRPr="00A00BED" w14:paraId="3876FB33" w14:textId="77777777" w:rsidTr="00E22B3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5832" w14:textId="77777777" w:rsidR="00E22B3F" w:rsidRPr="00A00BED" w:rsidRDefault="00E22B3F" w:rsidP="00E22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proofErr w:type="spellStart"/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Cu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4F8F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6C8CF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9.1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D629F50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2.5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B86B267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3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976FA74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3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472F03C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12.4</w:t>
            </w:r>
          </w:p>
        </w:tc>
      </w:tr>
      <w:tr w:rsidR="00E22B3F" w:rsidRPr="00A00BED" w14:paraId="0507C63D" w14:textId="77777777" w:rsidTr="00E22B3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9F5B" w14:textId="77777777" w:rsidR="00E22B3F" w:rsidRPr="00A00BED" w:rsidRDefault="00E22B3F" w:rsidP="00E2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PPO 4 (a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3900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39.7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4B820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3.8</w:t>
            </w: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F2878AB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EAA182E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E6E714E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7DFD99F2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</w:tr>
      <w:tr w:rsidR="00E22B3F" w:rsidRPr="00A00BED" w14:paraId="2437182A" w14:textId="77777777" w:rsidTr="00E22B3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C63D" w14:textId="77777777" w:rsidR="00E22B3F" w:rsidRPr="00A00BED" w:rsidRDefault="00E22B3F" w:rsidP="00E2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PPO 5 (a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CEDB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62.0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55FFB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2.4</w:t>
            </w: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3CFF167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B6CF8B9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E8EB828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243BC667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</w:tr>
      <w:tr w:rsidR="00E22B3F" w:rsidRPr="00A00BED" w14:paraId="1822D50E" w14:textId="77777777" w:rsidTr="00E22B3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6C651" w14:textId="77777777" w:rsidR="00E22B3F" w:rsidRPr="00A00BED" w:rsidRDefault="00E22B3F" w:rsidP="00E2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PPO 6 (a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30112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52.1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1CDBE3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2.9</w:t>
            </w: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32C9730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0B0F2DD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F61EDBD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4AEA4340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</w:tr>
      <w:tr w:rsidR="00E22B3F" w:rsidRPr="00A00BED" w14:paraId="44844DEA" w14:textId="77777777" w:rsidTr="00E22B3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35A8" w14:textId="77777777" w:rsidR="00E22B3F" w:rsidRPr="00A00BED" w:rsidRDefault="00E22B3F" w:rsidP="00E22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CuB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3105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44F21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15.3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44C7551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2.5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43D4D1E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3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EC41D37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3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4A18BFE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6.2</w:t>
            </w:r>
          </w:p>
        </w:tc>
      </w:tr>
      <w:tr w:rsidR="00E22B3F" w:rsidRPr="00A00BED" w14:paraId="382CFD81" w14:textId="77777777" w:rsidTr="00E22B3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DE28" w14:textId="77777777" w:rsidR="00E22B3F" w:rsidRPr="00A00BED" w:rsidRDefault="00E22B3F" w:rsidP="00E2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PPO 4 (b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5756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38.6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3378F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3.9</w:t>
            </w: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AC7676E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ED7C8E5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742BC2E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4639F306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</w:tr>
      <w:tr w:rsidR="00E22B3F" w:rsidRPr="00A00BED" w14:paraId="35EF663F" w14:textId="77777777" w:rsidTr="00E22B3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0CEA" w14:textId="77777777" w:rsidR="00E22B3F" w:rsidRPr="00A00BED" w:rsidRDefault="00E22B3F" w:rsidP="00E2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PPO 5 (b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38AF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21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D7CF1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6.9</w:t>
            </w: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C3F34EB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FDDEF85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03A741E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6D858294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</w:tr>
      <w:tr w:rsidR="00E22B3F" w:rsidRPr="00A00BED" w14:paraId="6020E9B0" w14:textId="77777777" w:rsidTr="00E22B3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249BE" w14:textId="77777777" w:rsidR="00E22B3F" w:rsidRPr="00A00BED" w:rsidRDefault="00E22B3F" w:rsidP="00E2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PPO 6 (b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3C31B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33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A0CEC7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4.5</w:t>
            </w: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E299EC2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DBC32B2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7F1B5AC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0ED36D9D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</w:tr>
      <w:tr w:rsidR="00E22B3F" w:rsidRPr="00A00BED" w14:paraId="02A7D9C1" w14:textId="77777777" w:rsidTr="00E22B3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F3FB" w14:textId="77777777" w:rsidR="00E22B3F" w:rsidRPr="00A00BED" w:rsidRDefault="00E22B3F" w:rsidP="00E22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CuB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C55D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5712E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15.3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413B6DE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2.5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35B5597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3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1EF4DE8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3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48CA521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6.2</w:t>
            </w:r>
          </w:p>
        </w:tc>
      </w:tr>
      <w:tr w:rsidR="00E22B3F" w:rsidRPr="00A00BED" w14:paraId="01441FFF" w14:textId="77777777" w:rsidTr="00E22B3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70C4" w14:textId="77777777" w:rsidR="00E22B3F" w:rsidRPr="00A00BED" w:rsidRDefault="00E22B3F" w:rsidP="00E2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PPO 4 (b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FD21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38.6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9102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3.9</w:t>
            </w: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5F882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0B5398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2A2D1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7D1965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</w:tr>
      <w:tr w:rsidR="00E22B3F" w:rsidRPr="00A00BED" w14:paraId="0A382B22" w14:textId="77777777" w:rsidTr="00E22B3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271F" w14:textId="77777777" w:rsidR="00E22B3F" w:rsidRPr="00A00BED" w:rsidRDefault="00E22B3F" w:rsidP="00E2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PPO 5 (b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8D8D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21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55E4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6.9</w:t>
            </w: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EFF135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054EE1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AFD24C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238F2A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</w:tr>
      <w:tr w:rsidR="00E22B3F" w:rsidRPr="00A00BED" w14:paraId="438404CC" w14:textId="77777777" w:rsidTr="00E22B3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B67E8" w14:textId="77777777" w:rsidR="00E22B3F" w:rsidRPr="00A00BED" w:rsidRDefault="00E22B3F" w:rsidP="00E2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PPO 6 (b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DFDBC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33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BCF98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  <w:r w:rsidRPr="00A00B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  <w:t>4.5</w:t>
            </w: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07B9D6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710263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7559EB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0770EE" w14:textId="77777777" w:rsidR="00E22B3F" w:rsidRPr="00A00BED" w:rsidRDefault="00E22B3F" w:rsidP="00E22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H"/>
                <w14:ligatures w14:val="none"/>
              </w:rPr>
            </w:pPr>
          </w:p>
        </w:tc>
      </w:tr>
    </w:tbl>
    <w:p w14:paraId="333E4540" w14:textId="2C92A206" w:rsidR="00E22B3F" w:rsidRPr="00A00BED" w:rsidRDefault="00E22B3F">
      <w:pPr>
        <w:rPr>
          <w:rFonts w:ascii="Times New Roman" w:hAnsi="Times New Roman" w:cs="Times New Roman"/>
          <w:sz w:val="24"/>
          <w:szCs w:val="24"/>
        </w:rPr>
      </w:pPr>
      <w:r w:rsidRPr="00A00BE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A00BED">
        <w:rPr>
          <w:rFonts w:ascii="Times New Roman" w:hAnsi="Times New Roman" w:cs="Times New Roman"/>
          <w:sz w:val="24"/>
          <w:szCs w:val="24"/>
        </w:rPr>
        <w:t xml:space="preserve">Reaction mixture for the </w:t>
      </w:r>
      <w:r w:rsidRPr="00A00BED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A00BED">
        <w:rPr>
          <w:rFonts w:ascii="Times New Roman" w:hAnsi="Times New Roman" w:cs="Times New Roman"/>
          <w:sz w:val="24"/>
          <w:szCs w:val="24"/>
        </w:rPr>
        <w:t xml:space="preserve"> RNP cleavage assay (minimum molar reaction of 15:15:1 Cas</w:t>
      </w:r>
      <w:proofErr w:type="gramStart"/>
      <w:r w:rsidRPr="00A00BED">
        <w:rPr>
          <w:rFonts w:ascii="Times New Roman" w:hAnsi="Times New Roman" w:cs="Times New Roman"/>
          <w:sz w:val="24"/>
          <w:szCs w:val="24"/>
        </w:rPr>
        <w:t>9:sgRNA</w:t>
      </w:r>
      <w:proofErr w:type="gramEnd"/>
      <w:r w:rsidRPr="00A00BED">
        <w:rPr>
          <w:rFonts w:ascii="Times New Roman" w:hAnsi="Times New Roman" w:cs="Times New Roman"/>
          <w:sz w:val="24"/>
          <w:szCs w:val="24"/>
        </w:rPr>
        <w:t>:DNA Template).</w:t>
      </w:r>
    </w:p>
    <w:p w14:paraId="105E9C1F" w14:textId="68F454CE" w:rsidR="00E22B3F" w:rsidRPr="00A00BED" w:rsidRDefault="00E22B3F" w:rsidP="00E22B3F">
      <w:pPr>
        <w:tabs>
          <w:tab w:val="left" w:pos="1304"/>
        </w:tabs>
        <w:rPr>
          <w:rFonts w:ascii="Times New Roman" w:hAnsi="Times New Roman" w:cs="Times New Roman"/>
          <w:sz w:val="24"/>
          <w:szCs w:val="24"/>
        </w:rPr>
      </w:pPr>
      <w:r w:rsidRPr="00A00BED">
        <w:rPr>
          <w:rFonts w:ascii="Times New Roman" w:hAnsi="Times New Roman" w:cs="Times New Roman"/>
          <w:sz w:val="24"/>
          <w:szCs w:val="24"/>
        </w:rPr>
        <w:t>*DNA templates of the sgRNA targets were pooled into one reaction mix</w:t>
      </w:r>
      <w:r w:rsidRPr="00A00BED">
        <w:rPr>
          <w:rFonts w:ascii="Times New Roman" w:hAnsi="Times New Roman" w:cs="Times New Roman"/>
          <w:sz w:val="24"/>
          <w:szCs w:val="24"/>
        </w:rPr>
        <w:br/>
        <w:t xml:space="preserve">**10 </w:t>
      </w:r>
      <w:proofErr w:type="spellStart"/>
      <w:r w:rsidRPr="00A00BED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Pr="00A00BED">
        <w:rPr>
          <w:rFonts w:ascii="Times New Roman" w:hAnsi="Times New Roman" w:cs="Times New Roman"/>
          <w:sz w:val="24"/>
          <w:szCs w:val="24"/>
        </w:rPr>
        <w:t xml:space="preserve"> reaction volume per sgRNA target</w:t>
      </w:r>
      <w:r w:rsidRPr="00A00BED">
        <w:rPr>
          <w:rFonts w:ascii="Times New Roman" w:hAnsi="Times New Roman" w:cs="Times New Roman"/>
          <w:sz w:val="24"/>
          <w:szCs w:val="24"/>
        </w:rPr>
        <w:br/>
      </w:r>
      <w:r w:rsidRPr="00A00BED">
        <w:rPr>
          <w:rFonts w:ascii="Times New Roman" w:hAnsi="Times New Roman" w:cs="Times New Roman"/>
          <w:sz w:val="24"/>
          <w:szCs w:val="24"/>
        </w:rPr>
        <w:tab/>
      </w:r>
    </w:p>
    <w:p w14:paraId="1A3FC0BE" w14:textId="1AD1EB61" w:rsidR="00E22B3F" w:rsidRPr="00A00BED" w:rsidRDefault="00E22B3F" w:rsidP="00E22B3F">
      <w:pPr>
        <w:rPr>
          <w:rFonts w:ascii="Times New Roman" w:hAnsi="Times New Roman" w:cs="Times New Roman"/>
          <w:sz w:val="24"/>
          <w:szCs w:val="24"/>
        </w:rPr>
      </w:pPr>
    </w:p>
    <w:p w14:paraId="023F9E1E" w14:textId="5DA18903" w:rsidR="00E22B3F" w:rsidRPr="00A00BED" w:rsidRDefault="00E22B3F" w:rsidP="00E22B3F">
      <w:pPr>
        <w:rPr>
          <w:rFonts w:ascii="Times New Roman" w:hAnsi="Times New Roman" w:cs="Times New Roman"/>
          <w:sz w:val="24"/>
          <w:szCs w:val="24"/>
        </w:rPr>
      </w:pPr>
    </w:p>
    <w:p w14:paraId="19122710" w14:textId="68715BAA" w:rsidR="00E22B3F" w:rsidRPr="00A00BED" w:rsidRDefault="00E22B3F" w:rsidP="00E22B3F">
      <w:pPr>
        <w:rPr>
          <w:rFonts w:ascii="Times New Roman" w:hAnsi="Times New Roman" w:cs="Times New Roman"/>
          <w:sz w:val="24"/>
          <w:szCs w:val="24"/>
        </w:rPr>
      </w:pPr>
    </w:p>
    <w:p w14:paraId="5FD67434" w14:textId="4134DADD" w:rsidR="00E22B3F" w:rsidRPr="00A00BED" w:rsidRDefault="00E22B3F" w:rsidP="00E22B3F">
      <w:pPr>
        <w:rPr>
          <w:rFonts w:ascii="Times New Roman" w:hAnsi="Times New Roman" w:cs="Times New Roman"/>
          <w:sz w:val="24"/>
          <w:szCs w:val="24"/>
        </w:rPr>
      </w:pPr>
    </w:p>
    <w:p w14:paraId="23BD2050" w14:textId="298D503D" w:rsidR="00E22B3F" w:rsidRPr="00A00BED" w:rsidRDefault="00E22B3F" w:rsidP="00E22B3F">
      <w:pPr>
        <w:rPr>
          <w:rFonts w:ascii="Times New Roman" w:hAnsi="Times New Roman" w:cs="Times New Roman"/>
          <w:sz w:val="24"/>
          <w:szCs w:val="24"/>
        </w:rPr>
      </w:pPr>
    </w:p>
    <w:p w14:paraId="2D4C1053" w14:textId="5A1B03A9" w:rsidR="00E22B3F" w:rsidRPr="00A00BED" w:rsidRDefault="00E22B3F" w:rsidP="00E22B3F">
      <w:pPr>
        <w:rPr>
          <w:rFonts w:ascii="Times New Roman" w:hAnsi="Times New Roman" w:cs="Times New Roman"/>
          <w:sz w:val="24"/>
          <w:szCs w:val="24"/>
        </w:rPr>
      </w:pPr>
    </w:p>
    <w:p w14:paraId="59685D7C" w14:textId="13D737E4" w:rsidR="00E22B3F" w:rsidRPr="00A00BED" w:rsidRDefault="00E22B3F" w:rsidP="00E22B3F">
      <w:pPr>
        <w:rPr>
          <w:rFonts w:ascii="Times New Roman" w:hAnsi="Times New Roman" w:cs="Times New Roman"/>
          <w:sz w:val="24"/>
          <w:szCs w:val="24"/>
        </w:rPr>
      </w:pPr>
    </w:p>
    <w:p w14:paraId="4287D123" w14:textId="6F6F051A" w:rsidR="00E22B3F" w:rsidRPr="00A00BED" w:rsidRDefault="00E22B3F" w:rsidP="00E22B3F">
      <w:pPr>
        <w:rPr>
          <w:rFonts w:ascii="Times New Roman" w:hAnsi="Times New Roman" w:cs="Times New Roman"/>
          <w:sz w:val="24"/>
          <w:szCs w:val="24"/>
        </w:rPr>
      </w:pPr>
    </w:p>
    <w:p w14:paraId="1123AB09" w14:textId="20654406" w:rsidR="00E22B3F" w:rsidRPr="00A00BED" w:rsidRDefault="00E22B3F" w:rsidP="00E22B3F">
      <w:pPr>
        <w:rPr>
          <w:rFonts w:ascii="Times New Roman" w:hAnsi="Times New Roman" w:cs="Times New Roman"/>
          <w:sz w:val="24"/>
          <w:szCs w:val="24"/>
        </w:rPr>
      </w:pPr>
    </w:p>
    <w:p w14:paraId="67EF6628" w14:textId="662EED69" w:rsidR="00E22B3F" w:rsidRPr="00A00BED" w:rsidRDefault="00E22B3F" w:rsidP="00E22B3F">
      <w:pPr>
        <w:rPr>
          <w:rFonts w:ascii="Times New Roman" w:hAnsi="Times New Roman" w:cs="Times New Roman"/>
          <w:sz w:val="24"/>
          <w:szCs w:val="24"/>
        </w:rPr>
      </w:pPr>
    </w:p>
    <w:p w14:paraId="3156D007" w14:textId="77777777" w:rsidR="00E22B3F" w:rsidRPr="00A00BED" w:rsidRDefault="00E22B3F" w:rsidP="00E22B3F">
      <w:pPr>
        <w:rPr>
          <w:rFonts w:ascii="Times New Roman" w:hAnsi="Times New Roman" w:cs="Times New Roman"/>
          <w:sz w:val="24"/>
          <w:szCs w:val="24"/>
        </w:rPr>
      </w:pPr>
    </w:p>
    <w:sectPr w:rsidR="00E22B3F" w:rsidRPr="00A00B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B3F"/>
    <w:rsid w:val="00A00BED"/>
    <w:rsid w:val="00E22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B1DA3"/>
  <w15:chartTrackingRefBased/>
  <w15:docId w15:val="{F3F0E7DD-C1BC-4B9B-861A-628AD27D1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B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lbert Caraan</dc:creator>
  <cp:keywords/>
  <dc:description/>
  <cp:lastModifiedBy>Mark Gabriel Sagarbarria</cp:lastModifiedBy>
  <cp:revision>2</cp:revision>
  <dcterms:created xsi:type="dcterms:W3CDTF">2023-03-16T01:18:00Z</dcterms:created>
  <dcterms:modified xsi:type="dcterms:W3CDTF">2023-03-16T03:56:00Z</dcterms:modified>
</cp:coreProperties>
</file>